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32" w:hanging="0"/>
        <w:rPr/>
      </w:pPr>
      <w:r>
        <w:rPr>
          <w:rFonts w:cs="Arial" w:ascii="Arial" w:hAnsi="Arial"/>
          <w:b/>
          <w:sz w:val="20"/>
          <w:szCs w:val="20"/>
        </w:rPr>
        <w:t xml:space="preserve">Table S1: Oligonucleotide pairs used to amplify and sequence the </w:t>
      </w:r>
      <w:r>
        <w:rPr>
          <w:rFonts w:cs="Arial" w:ascii="Arial" w:hAnsi="Arial"/>
          <w:b/>
          <w:i/>
          <w:sz w:val="20"/>
          <w:szCs w:val="20"/>
        </w:rPr>
        <w:t>lam-3</w:t>
      </w:r>
      <w:r>
        <w:rPr/>
        <w:t xml:space="preserve"> gene in PAS136 </w:t>
      </w:r>
    </w:p>
    <w:tbl>
      <w:tblPr>
        <w:tblW w:w="946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3085"/>
        <w:gridCol w:w="1608"/>
        <w:gridCol w:w="3159"/>
      </w:tblGrid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orward Oligo Name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equence 5' to 3'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everse Oligo Name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equence 5' to 3'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39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TTTTTCAATGCGGCTCT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799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GAAATACGAGAATAAGCGAGA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414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ATTTTCAGCGCCAATTA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276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CATGGCTCATAATATTCTC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932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GACAGATACCTGTGGTC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726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CCCCGGTAACAGGATCA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433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TGGAAGACCTGGAGCT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2292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CCGTTCACAATTGAATCCT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933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TTGTTGAGTGGAAAATCAA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2802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ACAGGGTCACATTCACA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2436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CAGGCGTATTGTTGGTA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3302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AACTATCAGGAGCCTTCCA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2946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GTCCTTGCAATCGTGC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4284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CAGGAATCTCCTGTTGT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3939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CACGTCGGAAATCCATC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4764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CCATCTCCGCTGGTAAT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4433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TGCAAAGAGAATCATG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5281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TGCAAGGACATTCACCAA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4927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CTGCTCCAGGACAAGTC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5802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AAATGTGATGGCTTCTC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5446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AACTTTCATTAGAAGTTGGTTC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6273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GCTACGTCAAGGGAAAC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5935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ATTCGACCGGATCAAC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7294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CTCTGCGAACATCTTGAG</w:t>
            </w:r>
          </w:p>
        </w:tc>
      </w:tr>
      <w:tr>
        <w:trPr>
          <w:trHeight w:val="107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6950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TAATGGAGACAATGGATACA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7787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CTCCACTAAATCTGGCAGT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7430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AGGAGCTTTTGAAAATG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8270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CATCTTGGACACGGCTT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7915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GGAAAGTTTGAAAA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8786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CATCTTATCAGTTCTTCCTTG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8415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ATTTGACGGATCGACTG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9265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CCTTCGAGTTTCCAACG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8942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CCATTGCAACAAGTATC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9788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TCAGCATCTGAATCGA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9427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ACGGGAGAGTGTGAAG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0299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ATGAGATGATCGGAATG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9936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CATCCCAAGTTGGAGAA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0784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GTCTCCAATTTCCTTGTCG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0437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AAAAGTCCATGGAAAAG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1265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ACCGTATCTAACAGCTCCTTG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0940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CATTGGCTCCTGAAAAG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1765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CAATAAAAATGGGGTGCAG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1425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AATGCTTTCAAGGCTCG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2276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ACTTCCAAGGAAAGCAACC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1941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GAAAATAGCCGTTCGAAA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2936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AATCAACAAGGGGCTTT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1941_F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GAAAATAGCCGTTCGAAA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m-3_13703_R</w:t>
            </w:r>
          </w:p>
        </w:tc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TTTTGAGTATTGAGAGTATGA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4:16:00Z</dcterms:created>
  <dc:creator>Pliny Smith</dc:creator>
  <dc:description/>
  <cp:keywords/>
  <dc:language>en-US</dc:language>
  <cp:lastModifiedBy>Pliny Smith</cp:lastModifiedBy>
  <dcterms:modified xsi:type="dcterms:W3CDTF">2011-10-06T14:17:00Z</dcterms:modified>
  <cp:revision>1</cp:revision>
  <dc:subject/>
  <dc:title/>
</cp:coreProperties>
</file>